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ECD6D" w14:textId="21343B1F" w:rsidR="00E831CB" w:rsidRDefault="00F62D71">
      <w:r>
        <w:rPr>
          <w:noProof/>
        </w:rPr>
        <w:drawing>
          <wp:inline distT="0" distB="0" distL="0" distR="0" wp14:anchorId="6BBAD23B" wp14:editId="74F996C7">
            <wp:extent cx="5764437" cy="32035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181" cy="3206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A335F7" w14:textId="2ABEF9AB" w:rsidR="003034EB" w:rsidRDefault="003034EB" w:rsidP="003034EB">
      <w:pPr>
        <w:jc w:val="left"/>
      </w:pPr>
      <w:r>
        <w:rPr>
          <w:rFonts w:hint="eastAsia"/>
        </w:rPr>
        <w:t>Supplemental</w:t>
      </w:r>
      <w:r>
        <w:t xml:space="preserve"> </w:t>
      </w:r>
      <w:r>
        <w:rPr>
          <w:rFonts w:hint="eastAsia"/>
        </w:rPr>
        <w:t>Figure</w:t>
      </w:r>
      <w:r>
        <w:t xml:space="preserve"> 1. Decreased ApoA5 synthesis in MCT induced PH </w:t>
      </w:r>
      <w:r>
        <w:rPr>
          <w:rFonts w:hint="eastAsia"/>
        </w:rPr>
        <w:t>animal</w:t>
      </w:r>
      <w:r>
        <w:t xml:space="preserve"> </w:t>
      </w:r>
      <w:r>
        <w:rPr>
          <w:rFonts w:hint="eastAsia"/>
        </w:rPr>
        <w:t>liver</w:t>
      </w:r>
      <w:r>
        <w:t xml:space="preserve">. </w:t>
      </w:r>
    </w:p>
    <w:p w14:paraId="095A1CB3" w14:textId="1DD6A3B1" w:rsidR="003034EB" w:rsidRDefault="003034EB" w:rsidP="003034EB">
      <w:pPr>
        <w:jc w:val="left"/>
      </w:pPr>
      <w:r>
        <w:rPr>
          <w:rFonts w:hint="eastAsia"/>
        </w:rPr>
        <w:t>(</w:t>
      </w:r>
      <w:r>
        <w:t xml:space="preserve">A, B) Represent western blot (A) and densitometry (B) of decreased liver ApoA5 synthesis in MCT induced PH rats. (C) Decreased transcript factor genes that modulating ApoA5 synthesis. </w:t>
      </w:r>
      <w:proofErr w:type="gramStart"/>
      <w:r>
        <w:rPr>
          <w:rFonts w:hint="eastAsia"/>
        </w:rPr>
        <w:t>*,</w:t>
      </w:r>
      <w:r w:rsidRPr="00BE2421">
        <w:rPr>
          <w:i/>
          <w:iCs/>
        </w:rPr>
        <w:t>P</w:t>
      </w:r>
      <w:proofErr w:type="gramEnd"/>
      <w:r>
        <w:t xml:space="preserve">&lt;0.05; ***, </w:t>
      </w:r>
      <w:r w:rsidRPr="00BE2421">
        <w:rPr>
          <w:i/>
          <w:iCs/>
        </w:rPr>
        <w:t>P</w:t>
      </w:r>
      <w:r>
        <w:t>&lt;0.001.</w:t>
      </w:r>
    </w:p>
    <w:p w14:paraId="5712230A" w14:textId="6BD41AA7" w:rsidR="003034EB" w:rsidRDefault="003034EB"/>
    <w:p w14:paraId="430F66E3" w14:textId="40EAF3CC" w:rsidR="00B61102" w:rsidRDefault="00B61102"/>
    <w:p w14:paraId="1097B114" w14:textId="2671092F" w:rsidR="00B61102" w:rsidRDefault="00B61102"/>
    <w:p w14:paraId="597A1D66" w14:textId="3CC6BD47" w:rsidR="00B61102" w:rsidRDefault="00B61102"/>
    <w:p w14:paraId="2F5823DC" w14:textId="63648B4E" w:rsidR="00B61102" w:rsidRDefault="00B61102"/>
    <w:p w14:paraId="23412E1E" w14:textId="1692F544" w:rsidR="00B61102" w:rsidRDefault="00B61102"/>
    <w:p w14:paraId="1ED7E64E" w14:textId="5BAB0571" w:rsidR="00B61102" w:rsidRDefault="00B61102"/>
    <w:p w14:paraId="4AFCA85A" w14:textId="59D3588A" w:rsidR="00B61102" w:rsidRDefault="00B61102"/>
    <w:p w14:paraId="1BF889CA" w14:textId="28CAD430" w:rsidR="00B61102" w:rsidRDefault="00B61102"/>
    <w:p w14:paraId="083B0C0F" w14:textId="5C4A4E06" w:rsidR="00B61102" w:rsidRDefault="00B61102"/>
    <w:p w14:paraId="29A02D53" w14:textId="00F78746" w:rsidR="00B61102" w:rsidRDefault="00B61102"/>
    <w:p w14:paraId="330D2BCC" w14:textId="1B5600C3" w:rsidR="00B61102" w:rsidRDefault="00B61102"/>
    <w:p w14:paraId="4D67FB0A" w14:textId="291687B0" w:rsidR="00B61102" w:rsidRDefault="00B61102"/>
    <w:p w14:paraId="60602D06" w14:textId="64AC20F6" w:rsidR="00B61102" w:rsidRDefault="00B61102"/>
    <w:p w14:paraId="3A7958C8" w14:textId="5C4FBB35" w:rsidR="00B61102" w:rsidRDefault="00B61102"/>
    <w:p w14:paraId="79CDD630" w14:textId="689EEBE4" w:rsidR="00B61102" w:rsidRDefault="00B61102"/>
    <w:p w14:paraId="33CC7ECB" w14:textId="4728F9FA" w:rsidR="00B61102" w:rsidRDefault="00B61102"/>
    <w:p w14:paraId="0A0AC98F" w14:textId="5AE32F57" w:rsidR="00B61102" w:rsidRDefault="00B61102"/>
    <w:p w14:paraId="589C05E1" w14:textId="749A6A71" w:rsidR="00B61102" w:rsidRDefault="00B61102"/>
    <w:p w14:paraId="62F26BDB" w14:textId="0920A5AD" w:rsidR="00B61102" w:rsidRDefault="00B61102"/>
    <w:p w14:paraId="44808DA7" w14:textId="12C7152A" w:rsidR="00B61102" w:rsidRDefault="00B61102"/>
    <w:p w14:paraId="7A83A965" w14:textId="2806904A" w:rsidR="00B61102" w:rsidRDefault="00B61102"/>
    <w:p w14:paraId="1EDA1F75" w14:textId="30F5844D" w:rsidR="00B61102" w:rsidRDefault="00B61102"/>
    <w:p w14:paraId="26C3F599" w14:textId="57BC88AA" w:rsidR="00B61102" w:rsidRDefault="00ED730C">
      <w:r>
        <w:rPr>
          <w:noProof/>
        </w:rPr>
        <w:lastRenderedPageBreak/>
        <w:drawing>
          <wp:inline distT="0" distB="0" distL="0" distR="0" wp14:anchorId="0606954D" wp14:editId="1A62FE9A">
            <wp:extent cx="5227429" cy="107632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298" cy="1084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D52344" w14:textId="0122AA1E" w:rsidR="00E421E7" w:rsidRDefault="00E421E7" w:rsidP="00296ECB">
      <w:r>
        <w:rPr>
          <w:rFonts w:hint="eastAsia"/>
        </w:rPr>
        <w:t>Supplemental</w:t>
      </w:r>
      <w:r>
        <w:t xml:space="preserve"> </w:t>
      </w:r>
      <w:r>
        <w:rPr>
          <w:rFonts w:hint="eastAsia"/>
        </w:rPr>
        <w:t>Figure</w:t>
      </w:r>
      <w:r>
        <w:t xml:space="preserve"> 2.</w:t>
      </w:r>
      <w:r w:rsidR="00296ECB">
        <w:t xml:space="preserve"> Representative photographs of immunofluorescence staining for ApoA</w:t>
      </w:r>
      <w:r w:rsidR="00DF0E67">
        <w:t>5 after overexpression</w:t>
      </w:r>
    </w:p>
    <w:p w14:paraId="184F83BD" w14:textId="5BFB0DC5" w:rsidR="00DF0E67" w:rsidRDefault="00DF0E67" w:rsidP="00DF0E67">
      <w:pPr>
        <w:jc w:val="left"/>
      </w:pPr>
      <w:r>
        <w:rPr>
          <w:rFonts w:hint="eastAsia"/>
        </w:rPr>
        <w:t>S</w:t>
      </w:r>
      <w:r>
        <w:t>cale bar is 25</w:t>
      </w:r>
      <w:r>
        <w:rPr>
          <w:rFonts w:hint="eastAsia"/>
        </w:rPr>
        <w:t>μm</w:t>
      </w:r>
      <w:r>
        <w:t>.</w:t>
      </w:r>
    </w:p>
    <w:p w14:paraId="29E4F533" w14:textId="3D7DA4DB" w:rsidR="00DF0E67" w:rsidRDefault="00DF0E67" w:rsidP="00296ECB"/>
    <w:sectPr w:rsidR="00DF0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DA7A1" w14:textId="77777777" w:rsidR="009516CE" w:rsidRDefault="009516CE" w:rsidP="00F62D71">
      <w:r>
        <w:separator/>
      </w:r>
    </w:p>
  </w:endnote>
  <w:endnote w:type="continuationSeparator" w:id="0">
    <w:p w14:paraId="5438CE53" w14:textId="77777777" w:rsidR="009516CE" w:rsidRDefault="009516CE" w:rsidP="00F62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F91B7" w14:textId="77777777" w:rsidR="009516CE" w:rsidRDefault="009516CE" w:rsidP="00F62D71">
      <w:r>
        <w:separator/>
      </w:r>
    </w:p>
  </w:footnote>
  <w:footnote w:type="continuationSeparator" w:id="0">
    <w:p w14:paraId="21D2A29C" w14:textId="77777777" w:rsidR="009516CE" w:rsidRDefault="009516CE" w:rsidP="00F62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DE0NLG0NDA1NDNS0lEKTi0uzszPAykwrAUAT5rZxSwAAAA="/>
  </w:docVars>
  <w:rsids>
    <w:rsidRoot w:val="00CB31BB"/>
    <w:rsid w:val="00080C06"/>
    <w:rsid w:val="000B2F61"/>
    <w:rsid w:val="00296ECB"/>
    <w:rsid w:val="003034EB"/>
    <w:rsid w:val="003C5B16"/>
    <w:rsid w:val="009516CE"/>
    <w:rsid w:val="00AD3248"/>
    <w:rsid w:val="00B61102"/>
    <w:rsid w:val="00BE2421"/>
    <w:rsid w:val="00CB31BB"/>
    <w:rsid w:val="00DF0E67"/>
    <w:rsid w:val="00E421E7"/>
    <w:rsid w:val="00E831CB"/>
    <w:rsid w:val="00ED730C"/>
    <w:rsid w:val="00F6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F4EE7"/>
  <w15:chartTrackingRefBased/>
  <w15:docId w15:val="{EC4FD6C3-0C59-4342-8A6F-63DFCFCFA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D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an Chen</dc:creator>
  <cp:keywords/>
  <dc:description/>
  <cp:lastModifiedBy>Jingyuan Chen</cp:lastModifiedBy>
  <cp:revision>6</cp:revision>
  <dcterms:created xsi:type="dcterms:W3CDTF">2022-04-29T14:30:00Z</dcterms:created>
  <dcterms:modified xsi:type="dcterms:W3CDTF">2022-05-29T15:19:00Z</dcterms:modified>
</cp:coreProperties>
</file>